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B73B6" w14:textId="77777777" w:rsidR="00917047" w:rsidRPr="00917047" w:rsidRDefault="00917047" w:rsidP="0091704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17047">
        <w:rPr>
          <w:rFonts w:ascii="Arial" w:hAnsi="Arial" w:cs="Arial"/>
          <w:b/>
          <w:color w:val="000000" w:themeColor="text1"/>
          <w:sz w:val="22"/>
          <w:szCs w:val="22"/>
        </w:rPr>
        <w:t xml:space="preserve">Table S-3. </w:t>
      </w:r>
      <w:r w:rsidRPr="0091704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op-ranked hot spots for drug targeting among </w:t>
      </w:r>
      <w:r w:rsidRPr="0091704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</w:t>
      </w:r>
      <w:r w:rsidRPr="00917047">
        <w:rPr>
          <w:rFonts w:ascii="Arial" w:hAnsi="Arial" w:cs="Arial"/>
          <w:b/>
          <w:bCs/>
          <w:color w:val="000000" w:themeColor="text1"/>
          <w:sz w:val="22"/>
          <w:szCs w:val="22"/>
        </w:rPr>
        <w:t>eta-</w:t>
      </w:r>
      <w:proofErr w:type="spellStart"/>
      <w:r w:rsidRPr="00917047">
        <w:rPr>
          <w:rFonts w:ascii="Arial" w:hAnsi="Arial" w:cs="Arial"/>
          <w:b/>
          <w:bCs/>
          <w:color w:val="000000" w:themeColor="text1"/>
          <w:sz w:val="22"/>
          <w:szCs w:val="22"/>
        </w:rPr>
        <w:t>CoVs</w:t>
      </w:r>
      <w:proofErr w:type="spellEnd"/>
      <w:r w:rsidRPr="00917047">
        <w:rPr>
          <w:rFonts w:ascii="Arial" w:hAnsi="Arial" w:cs="Arial"/>
          <w:color w:val="000000" w:themeColor="text1"/>
          <w:sz w:val="22"/>
          <w:szCs w:val="22"/>
        </w:rPr>
        <w:t xml:space="preserve">. The </w:t>
      </w:r>
      <w:r w:rsidRPr="0091704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-RHS </w:t>
      </w:r>
      <w:r w:rsidRPr="00917047">
        <w:rPr>
          <w:rFonts w:ascii="Arial" w:hAnsi="Arial" w:cs="Arial"/>
          <w:color w:val="000000" w:themeColor="text1"/>
          <w:sz w:val="22"/>
          <w:szCs w:val="22"/>
        </w:rPr>
        <w:t>for each group (1) S monomer (2) S-RBD and (3) S</w:t>
      </w:r>
      <w:r w:rsidRPr="0091704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917047">
        <w:rPr>
          <w:rFonts w:ascii="Arial" w:hAnsi="Arial" w:cs="Arial"/>
          <w:color w:val="000000" w:themeColor="text1"/>
          <w:sz w:val="22"/>
          <w:szCs w:val="22"/>
        </w:rPr>
        <w:t xml:space="preserve">trimer were predicted based on the descriptors algorithm from all the pocket bioinformatics tools: SF, DGSS and PDS, with respected to the </w:t>
      </w:r>
      <w:proofErr w:type="spellStart"/>
      <w:r w:rsidRPr="00917047">
        <w:rPr>
          <w:rFonts w:ascii="Arial" w:hAnsi="Arial" w:cs="Arial"/>
          <w:color w:val="000000" w:themeColor="text1"/>
          <w:sz w:val="22"/>
          <w:szCs w:val="22"/>
        </w:rPr>
        <w:t>hSARSr-CoVs</w:t>
      </w:r>
      <w:proofErr w:type="spellEnd"/>
      <w:r w:rsidRPr="0091704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17047">
        <w:rPr>
          <w:rFonts w:ascii="Arial" w:hAnsi="Arial" w:cs="Arial"/>
          <w:color w:val="000000" w:themeColor="text1"/>
          <w:sz w:val="22"/>
          <w:szCs w:val="22"/>
          <w:lang w:val="en-US"/>
        </w:rPr>
        <w:t>and</w:t>
      </w:r>
      <w:r w:rsidRPr="00917047">
        <w:rPr>
          <w:rFonts w:ascii="Arial" w:hAnsi="Arial" w:cs="Arial"/>
          <w:color w:val="000000" w:themeColor="text1"/>
          <w:sz w:val="22"/>
          <w:szCs w:val="22"/>
        </w:rPr>
        <w:t xml:space="preserve"> the </w:t>
      </w:r>
      <w:proofErr w:type="spellStart"/>
      <w:r w:rsidRPr="00917047">
        <w:rPr>
          <w:rFonts w:ascii="Arial" w:hAnsi="Arial" w:cs="Arial"/>
          <w:color w:val="000000" w:themeColor="text1"/>
          <w:sz w:val="22"/>
          <w:szCs w:val="22"/>
        </w:rPr>
        <w:t>SARSr</w:t>
      </w:r>
      <w:proofErr w:type="spellEnd"/>
      <w:r w:rsidRPr="00917047">
        <w:rPr>
          <w:rFonts w:ascii="Arial" w:hAnsi="Arial" w:cs="Arial"/>
          <w:color w:val="000000" w:themeColor="text1"/>
          <w:sz w:val="22"/>
          <w:szCs w:val="22"/>
        </w:rPr>
        <w:t xml:space="preserve">- and </w:t>
      </w:r>
      <w:proofErr w:type="spellStart"/>
      <w:r w:rsidRPr="00917047">
        <w:rPr>
          <w:rFonts w:ascii="Arial" w:hAnsi="Arial" w:cs="Arial"/>
          <w:color w:val="000000" w:themeColor="text1"/>
          <w:sz w:val="22"/>
          <w:szCs w:val="22"/>
        </w:rPr>
        <w:t>MERSr-CoVs</w:t>
      </w:r>
      <w:proofErr w:type="spellEnd"/>
      <w:r w:rsidRPr="00917047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0367CB00" w14:textId="2461FFAF" w:rsidR="00BF2CC8" w:rsidRDefault="00BF2CC8" w:rsidP="00CB228B">
      <w:pPr>
        <w:rPr>
          <w:rFonts w:ascii="Arial" w:hAnsi="Arial" w:cs="Arial"/>
        </w:rPr>
      </w:pPr>
    </w:p>
    <w:p w14:paraId="5E9AA195" w14:textId="77777777" w:rsidR="00E20450" w:rsidRDefault="00E20450" w:rsidP="00CB228B">
      <w:pPr>
        <w:rPr>
          <w:rFonts w:ascii="Arial" w:hAnsi="Arial" w:cs="Arial"/>
        </w:rPr>
      </w:pPr>
    </w:p>
    <w:p w14:paraId="269A0434" w14:textId="7DA000E6" w:rsidR="001C65FE" w:rsidRDefault="001C65FE" w:rsidP="00CB228B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3"/>
        <w:gridCol w:w="2350"/>
        <w:gridCol w:w="2693"/>
        <w:gridCol w:w="1560"/>
        <w:gridCol w:w="1701"/>
        <w:gridCol w:w="1842"/>
        <w:gridCol w:w="1481"/>
      </w:tblGrid>
      <w:tr w:rsidR="00C136F6" w:rsidRPr="003401E4" w14:paraId="10D7305B" w14:textId="46953B12" w:rsidTr="0024310B">
        <w:trPr>
          <w:jc w:val="center"/>
        </w:trPr>
        <w:tc>
          <w:tcPr>
            <w:tcW w:w="2323" w:type="dxa"/>
            <w:vAlign w:val="center"/>
          </w:tcPr>
          <w:p w14:paraId="34FA4B04" w14:textId="77777777" w:rsidR="00D86955" w:rsidRPr="003401E4" w:rsidRDefault="00D86955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03" w:type="dxa"/>
            <w:gridSpan w:val="3"/>
            <w:vAlign w:val="center"/>
          </w:tcPr>
          <w:p w14:paraId="48BCDF81" w14:textId="34A3B852" w:rsidR="00D86955" w:rsidRPr="00BF2CC8" w:rsidRDefault="00D86955" w:rsidP="00BF2C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position w:val="-6"/>
              </w:rPr>
            </w:pPr>
            <w:r w:rsidRPr="00BF2CC8">
              <w:rPr>
                <w:rFonts w:ascii="Arial" w:hAnsi="Arial" w:cs="Arial"/>
                <w:b/>
                <w:bCs/>
                <w:color w:val="000000" w:themeColor="text1"/>
                <w:position w:val="-6"/>
              </w:rPr>
              <w:t xml:space="preserve">human </w:t>
            </w:r>
            <w:proofErr w:type="spellStart"/>
            <w:r w:rsidRPr="00BF2CC8">
              <w:rPr>
                <w:rFonts w:ascii="Arial" w:hAnsi="Arial" w:cs="Arial"/>
                <w:b/>
                <w:bCs/>
                <w:color w:val="000000" w:themeColor="text1"/>
                <w:position w:val="-6"/>
              </w:rPr>
              <w:t>SARSr-CoV</w:t>
            </w:r>
            <w:proofErr w:type="spellEnd"/>
          </w:p>
        </w:tc>
        <w:tc>
          <w:tcPr>
            <w:tcW w:w="5024" w:type="dxa"/>
            <w:gridSpan w:val="3"/>
            <w:vAlign w:val="center"/>
          </w:tcPr>
          <w:p w14:paraId="6607EDAA" w14:textId="246B7A9F" w:rsidR="00D86955" w:rsidRPr="00BF2CC8" w:rsidRDefault="00D86955" w:rsidP="00BF2C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position w:val="-6"/>
                <w:lang w:val="en-US"/>
              </w:rPr>
            </w:pPr>
            <w:proofErr w:type="spellStart"/>
            <w:r w:rsidRPr="00DE2054">
              <w:rPr>
                <w:rFonts w:ascii="Arial" w:hAnsi="Arial" w:cs="Arial"/>
                <w:b/>
                <w:bCs/>
                <w:color w:val="000000" w:themeColor="text1"/>
                <w:position w:val="-6"/>
                <w:lang w:val="en-US"/>
              </w:rPr>
              <w:t>SARS</w:t>
            </w:r>
            <w:r w:rsidR="002F0875" w:rsidRPr="00DE2054">
              <w:rPr>
                <w:rFonts w:ascii="Arial" w:hAnsi="Arial" w:cs="Arial"/>
                <w:b/>
                <w:bCs/>
                <w:color w:val="000000" w:themeColor="text1"/>
                <w:position w:val="-6"/>
                <w:lang w:val="en-US"/>
              </w:rPr>
              <w:t>r</w:t>
            </w:r>
            <w:proofErr w:type="spellEnd"/>
            <w:r w:rsidRPr="00DE2054">
              <w:rPr>
                <w:rFonts w:ascii="Arial" w:hAnsi="Arial" w:cs="Arial"/>
                <w:b/>
                <w:bCs/>
                <w:color w:val="000000" w:themeColor="text1"/>
                <w:position w:val="-6"/>
                <w:lang w:val="en-US"/>
              </w:rPr>
              <w:t xml:space="preserve">- and </w:t>
            </w:r>
            <w:proofErr w:type="spellStart"/>
            <w:r w:rsidRPr="00DE2054">
              <w:rPr>
                <w:rFonts w:ascii="Arial" w:hAnsi="Arial" w:cs="Arial"/>
                <w:b/>
                <w:bCs/>
                <w:color w:val="000000" w:themeColor="text1"/>
                <w:position w:val="-6"/>
                <w:lang w:val="en-US"/>
              </w:rPr>
              <w:t>MERSr</w:t>
            </w:r>
            <w:r w:rsidRPr="00BF2CC8">
              <w:rPr>
                <w:rFonts w:ascii="Arial" w:hAnsi="Arial" w:cs="Arial"/>
                <w:b/>
                <w:bCs/>
                <w:color w:val="000000" w:themeColor="text1"/>
                <w:position w:val="-6"/>
                <w:lang w:val="en-US"/>
              </w:rPr>
              <w:t>-CoV</w:t>
            </w:r>
            <w:proofErr w:type="spellEnd"/>
          </w:p>
        </w:tc>
      </w:tr>
      <w:tr w:rsidR="00C136F6" w:rsidRPr="003401E4" w14:paraId="623C7467" w14:textId="59358193" w:rsidTr="0024310B">
        <w:trPr>
          <w:jc w:val="center"/>
        </w:trPr>
        <w:tc>
          <w:tcPr>
            <w:tcW w:w="2323" w:type="dxa"/>
            <w:vAlign w:val="center"/>
          </w:tcPr>
          <w:p w14:paraId="2A66DA64" w14:textId="77777777" w:rsidR="001C65FE" w:rsidRPr="003401E4" w:rsidRDefault="001C65FE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0" w:type="dxa"/>
            <w:vAlign w:val="center"/>
          </w:tcPr>
          <w:p w14:paraId="46D5052C" w14:textId="6D76C14D" w:rsidR="001C65FE" w:rsidRPr="003401E4" w:rsidRDefault="001C65FE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2693" w:type="dxa"/>
            <w:vAlign w:val="center"/>
          </w:tcPr>
          <w:p w14:paraId="75343077" w14:textId="35177C64" w:rsidR="001C65FE" w:rsidRPr="003401E4" w:rsidRDefault="001C65FE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1560" w:type="dxa"/>
            <w:vAlign w:val="center"/>
          </w:tcPr>
          <w:p w14:paraId="6AD779E1" w14:textId="77777777" w:rsidR="001C65FE" w:rsidRPr="003401E4" w:rsidRDefault="001C65FE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  <w:r w:rsidR="007B77D7"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Number</w:t>
            </w:r>
          </w:p>
          <w:p w14:paraId="6E342A02" w14:textId="471FAAAF" w:rsidR="00D86955" w:rsidRPr="003401E4" w:rsidRDefault="00D86955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S1 + S2)</w:t>
            </w:r>
          </w:p>
        </w:tc>
        <w:tc>
          <w:tcPr>
            <w:tcW w:w="1701" w:type="dxa"/>
            <w:vAlign w:val="center"/>
          </w:tcPr>
          <w:p w14:paraId="7F87B366" w14:textId="793FAB63" w:rsidR="001C65FE" w:rsidRPr="003401E4" w:rsidRDefault="001C65FE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1842" w:type="dxa"/>
            <w:vAlign w:val="center"/>
          </w:tcPr>
          <w:p w14:paraId="54C24483" w14:textId="5CD77F78" w:rsidR="001C65FE" w:rsidRPr="003401E4" w:rsidRDefault="001C65FE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1481" w:type="dxa"/>
            <w:vAlign w:val="center"/>
          </w:tcPr>
          <w:p w14:paraId="7E701617" w14:textId="77777777" w:rsidR="00D86955" w:rsidRPr="003401E4" w:rsidRDefault="00D86955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 Number</w:t>
            </w:r>
          </w:p>
          <w:p w14:paraId="74B8D70A" w14:textId="2D0C7A00" w:rsidR="001C65FE" w:rsidRPr="003401E4" w:rsidRDefault="00D86955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S1 + S2)</w:t>
            </w:r>
          </w:p>
        </w:tc>
      </w:tr>
      <w:tr w:rsidR="00C136F6" w:rsidRPr="003401E4" w14:paraId="456241B3" w14:textId="721E9763" w:rsidTr="00115D7F">
        <w:trPr>
          <w:jc w:val="center"/>
        </w:trPr>
        <w:tc>
          <w:tcPr>
            <w:tcW w:w="2323" w:type="dxa"/>
            <w:vAlign w:val="center"/>
          </w:tcPr>
          <w:p w14:paraId="444A7FFD" w14:textId="76A8F86B" w:rsidR="007B77D7" w:rsidRPr="003401E4" w:rsidRDefault="007B77D7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01E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ike Monomer</w:t>
            </w:r>
          </w:p>
        </w:tc>
        <w:tc>
          <w:tcPr>
            <w:tcW w:w="2350" w:type="dxa"/>
          </w:tcPr>
          <w:p w14:paraId="791CEE50" w14:textId="0C3F3212" w:rsidR="007B77D7" w:rsidRPr="003401E4" w:rsidRDefault="007B77D7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Y38, D40, F43, F58, V83, R102, W104, N121, I128, C136, P139, F140, L189, R190, F192, P225, L242, G283, D287, A288, V289, D290, L296, K300, R319, V320, C336, F338, G339, F342, N343, A344, F347, V362, A363, D364, V367, L368, F374, Y380, K386, F392, V407, Q409, I410, A411, I418, P426, F429, V433, W436, D442, R509, S514, F515, G526, P527, K528, C538, L546, T549, P589, C590, S591, F592</w:t>
            </w:r>
          </w:p>
        </w:tc>
        <w:tc>
          <w:tcPr>
            <w:tcW w:w="2693" w:type="dxa"/>
          </w:tcPr>
          <w:p w14:paraId="65EF785C" w14:textId="1DB50FA0" w:rsidR="007B77D7" w:rsidRPr="003401E4" w:rsidRDefault="007B77D7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V729, S730, M740, Y741, I742, C743, G744, T778, F782, Y789, K790, T791, K795, F797, S803, Q804, L806, P807, D808, P809, R815, S816, F817, F855, N856, P863, L865, T866, D867, I870, A871, T883, Q895, I896, P897, F898, G908, I909, G910, T912, Q954, A958, T961, L962, Q965, L966, S975, V976, L977, R1000, S1003, Y1007, Q1010, R1014, Q1036, S1037, K1038, R1039, V1040, D1041, G1046, Y1047, H1048, A1056, P1057, H1058, R1091, E1092, G1093, W1102, T1105, Q1106, I1115, N1135, T1136, Y1138</w:t>
            </w:r>
          </w:p>
        </w:tc>
        <w:tc>
          <w:tcPr>
            <w:tcW w:w="1560" w:type="dxa"/>
          </w:tcPr>
          <w:p w14:paraId="2EE940A8" w14:textId="69D49620" w:rsidR="007B77D7" w:rsidRPr="003401E4" w:rsidRDefault="007B77D7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(</w:t>
            </w:r>
            <w:r w:rsidR="00D86955"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65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+</w:t>
            </w:r>
            <w:r w:rsidR="00D86955"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76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)</w:t>
            </w:r>
            <w:r w:rsidR="00773F58"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 xml:space="preserve">= </w:t>
            </w:r>
            <w:r w:rsidR="00D86955"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41</w:t>
            </w:r>
          </w:p>
        </w:tc>
        <w:tc>
          <w:tcPr>
            <w:tcW w:w="1701" w:type="dxa"/>
          </w:tcPr>
          <w:p w14:paraId="060AF889" w14:textId="709C0D36" w:rsidR="007B77D7" w:rsidRPr="003401E4" w:rsidRDefault="00D86955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Y38, F58, V83, N121, F140, L189, R190, F192, G283, A288, D290, L296, C336, F338, L368, F392, I418, F515, K528, C538, C590.</w:t>
            </w:r>
          </w:p>
        </w:tc>
        <w:tc>
          <w:tcPr>
            <w:tcW w:w="1842" w:type="dxa"/>
          </w:tcPr>
          <w:p w14:paraId="66AF566A" w14:textId="77777777" w:rsidR="00D86955" w:rsidRPr="003401E4" w:rsidRDefault="00D86955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Y741, C743, F782, F797, P807, R815, S816, P863, A871, I896, P897, F898, G908, G910, T912, A958, L962, L966, R1000, Y1007, Q1010, R1014, Q1036, S1037, K1038, R1039, G1046, H1048, A1056, P1057, G1093, T1105, I1115.</w:t>
            </w:r>
          </w:p>
          <w:p w14:paraId="0000BCF1" w14:textId="77777777" w:rsidR="007B77D7" w:rsidRPr="003401E4" w:rsidRDefault="007B77D7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1481" w:type="dxa"/>
          </w:tcPr>
          <w:p w14:paraId="1AA29B71" w14:textId="05A18767" w:rsidR="007B77D7" w:rsidRPr="003401E4" w:rsidRDefault="00D86955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(21+33)</w:t>
            </w:r>
            <w:r w:rsidR="00773F58"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=</w:t>
            </w:r>
            <w:r w:rsidR="00773F58"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54</w:t>
            </w:r>
          </w:p>
        </w:tc>
      </w:tr>
      <w:tr w:rsidR="00B259E1" w:rsidRPr="003401E4" w14:paraId="459648C2" w14:textId="77777777" w:rsidTr="0024310B">
        <w:trPr>
          <w:jc w:val="center"/>
        </w:trPr>
        <w:tc>
          <w:tcPr>
            <w:tcW w:w="2323" w:type="dxa"/>
            <w:vAlign w:val="center"/>
          </w:tcPr>
          <w:p w14:paraId="4DDB867D" w14:textId="721BDB1C" w:rsidR="00B259E1" w:rsidRPr="003401E4" w:rsidRDefault="00B259E1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03" w:type="dxa"/>
            <w:gridSpan w:val="3"/>
            <w:vAlign w:val="center"/>
          </w:tcPr>
          <w:p w14:paraId="55B52CAA" w14:textId="4D42E4FF" w:rsidR="00B259E1" w:rsidRPr="00E20450" w:rsidRDefault="00B259E1" w:rsidP="00E204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20450">
              <w:rPr>
                <w:rFonts w:ascii="Arial" w:hAnsi="Arial" w:cs="Arial"/>
                <w:b/>
                <w:bCs/>
                <w:color w:val="000000" w:themeColor="text1"/>
              </w:rPr>
              <w:t xml:space="preserve">human </w:t>
            </w:r>
            <w:proofErr w:type="spellStart"/>
            <w:r w:rsidRPr="00E20450">
              <w:rPr>
                <w:rFonts w:ascii="Arial" w:hAnsi="Arial" w:cs="Arial"/>
                <w:b/>
                <w:bCs/>
                <w:color w:val="000000" w:themeColor="text1"/>
              </w:rPr>
              <w:t>SARSr-CoV</w:t>
            </w:r>
            <w:proofErr w:type="spellEnd"/>
          </w:p>
        </w:tc>
        <w:tc>
          <w:tcPr>
            <w:tcW w:w="5024" w:type="dxa"/>
            <w:gridSpan w:val="3"/>
            <w:vAlign w:val="center"/>
          </w:tcPr>
          <w:p w14:paraId="7C40309F" w14:textId="395AC8B1" w:rsidR="00B259E1" w:rsidRPr="00E20450" w:rsidRDefault="00B259E1" w:rsidP="00E204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E2045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ARSr</w:t>
            </w:r>
            <w:proofErr w:type="spellEnd"/>
            <w:r w:rsidRPr="00E2045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- and </w:t>
            </w:r>
            <w:proofErr w:type="spellStart"/>
            <w:r w:rsidRPr="00E2045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ERSr-CoV</w:t>
            </w:r>
            <w:proofErr w:type="spellEnd"/>
          </w:p>
        </w:tc>
      </w:tr>
      <w:tr w:rsidR="00C136F6" w:rsidRPr="003401E4" w14:paraId="0C654D10" w14:textId="6B31F5DF" w:rsidTr="0024310B">
        <w:trPr>
          <w:jc w:val="center"/>
        </w:trPr>
        <w:tc>
          <w:tcPr>
            <w:tcW w:w="2323" w:type="dxa"/>
            <w:vAlign w:val="center"/>
          </w:tcPr>
          <w:p w14:paraId="657F539B" w14:textId="34A13A45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2350" w:type="dxa"/>
            <w:vAlign w:val="center"/>
          </w:tcPr>
          <w:p w14:paraId="60B74A82" w14:textId="269460DB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2B237F6" w14:textId="255474B2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1560" w:type="dxa"/>
            <w:vAlign w:val="center"/>
          </w:tcPr>
          <w:p w14:paraId="340DA0EA" w14:textId="77777777" w:rsidR="00773F58" w:rsidRPr="00335BA0" w:rsidRDefault="00773F58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 Number</w:t>
            </w:r>
          </w:p>
          <w:p w14:paraId="3A19D74C" w14:textId="09E2F918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S1 + S2)</w:t>
            </w:r>
          </w:p>
        </w:tc>
        <w:tc>
          <w:tcPr>
            <w:tcW w:w="1701" w:type="dxa"/>
            <w:vAlign w:val="center"/>
          </w:tcPr>
          <w:p w14:paraId="45D8BB76" w14:textId="637AB727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C2390B8" w14:textId="75D13E2A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1481" w:type="dxa"/>
            <w:vAlign w:val="center"/>
          </w:tcPr>
          <w:p w14:paraId="774AB9C8" w14:textId="77777777" w:rsidR="00773F58" w:rsidRPr="00335BA0" w:rsidRDefault="00773F58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 Number</w:t>
            </w:r>
          </w:p>
          <w:p w14:paraId="76B25236" w14:textId="08C6167C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S1 + S2)</w:t>
            </w:r>
          </w:p>
        </w:tc>
      </w:tr>
      <w:tr w:rsidR="00C136F6" w:rsidRPr="003401E4" w14:paraId="189591B1" w14:textId="3208D888" w:rsidTr="00115D7F">
        <w:trPr>
          <w:jc w:val="center"/>
        </w:trPr>
        <w:tc>
          <w:tcPr>
            <w:tcW w:w="2323" w:type="dxa"/>
            <w:vAlign w:val="center"/>
          </w:tcPr>
          <w:p w14:paraId="254A191C" w14:textId="31B1A5BA" w:rsidR="00773F58" w:rsidRPr="00335BA0" w:rsidRDefault="00115D7F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ike-RBD</w:t>
            </w:r>
          </w:p>
        </w:tc>
        <w:tc>
          <w:tcPr>
            <w:tcW w:w="2350" w:type="dxa"/>
          </w:tcPr>
          <w:p w14:paraId="26B206CA" w14:textId="2CD3AD8D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F338, G339, F342, N343, R355, Y365, S366, V367, L368, Y369, S371, F374, T376, F377, K378, C379, Y380, T385, L387, N388, Y396, V407, R408, I410, A411, P426, D428, F429, C432, V433, W436, R454, R457, F464, D467, S469, Y473, P491, L513, S514, F515, E516, C525</w:t>
            </w:r>
          </w:p>
        </w:tc>
        <w:tc>
          <w:tcPr>
            <w:tcW w:w="2693" w:type="dxa"/>
            <w:tcBorders>
              <w:tr2bl w:val="single" w:sz="4" w:space="0" w:color="auto"/>
            </w:tcBorders>
          </w:tcPr>
          <w:p w14:paraId="16BB2F07" w14:textId="77777777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1560" w:type="dxa"/>
          </w:tcPr>
          <w:p w14:paraId="2607E980" w14:textId="7EF82974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43</w:t>
            </w:r>
          </w:p>
        </w:tc>
        <w:tc>
          <w:tcPr>
            <w:tcW w:w="1701" w:type="dxa"/>
          </w:tcPr>
          <w:p w14:paraId="5D4719CD" w14:textId="6BAEB34D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338, R355, L368, F377, C379, C432, D467, F515, C525</w:t>
            </w:r>
          </w:p>
        </w:tc>
        <w:tc>
          <w:tcPr>
            <w:tcW w:w="1842" w:type="dxa"/>
            <w:tcBorders>
              <w:tr2bl w:val="single" w:sz="4" w:space="0" w:color="auto"/>
            </w:tcBorders>
          </w:tcPr>
          <w:p w14:paraId="2A60B039" w14:textId="77777777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</w:tcPr>
          <w:p w14:paraId="18679713" w14:textId="115B3537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B259E1" w:rsidRPr="003401E4" w14:paraId="2881709D" w14:textId="77777777" w:rsidTr="0024310B">
        <w:trPr>
          <w:jc w:val="center"/>
        </w:trPr>
        <w:tc>
          <w:tcPr>
            <w:tcW w:w="2323" w:type="dxa"/>
            <w:vAlign w:val="center"/>
          </w:tcPr>
          <w:p w14:paraId="29213F6F" w14:textId="2B663B70" w:rsidR="00B259E1" w:rsidRPr="003401E4" w:rsidRDefault="00B259E1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03" w:type="dxa"/>
            <w:gridSpan w:val="3"/>
            <w:vAlign w:val="center"/>
          </w:tcPr>
          <w:p w14:paraId="415E5F67" w14:textId="194BE2D5" w:rsidR="00B259E1" w:rsidRPr="00335BA0" w:rsidRDefault="00B259E1" w:rsidP="00335BA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</w:rPr>
              <w:t xml:space="preserve">human </w:t>
            </w:r>
            <w:proofErr w:type="spellStart"/>
            <w:r w:rsidRPr="00335BA0">
              <w:rPr>
                <w:rFonts w:ascii="Arial" w:hAnsi="Arial" w:cs="Arial"/>
                <w:b/>
                <w:bCs/>
                <w:color w:val="000000" w:themeColor="text1"/>
              </w:rPr>
              <w:t>SARSr-CoV</w:t>
            </w:r>
            <w:proofErr w:type="spellEnd"/>
          </w:p>
        </w:tc>
        <w:tc>
          <w:tcPr>
            <w:tcW w:w="5024" w:type="dxa"/>
            <w:gridSpan w:val="3"/>
            <w:vAlign w:val="center"/>
          </w:tcPr>
          <w:p w14:paraId="279C0BE7" w14:textId="1CFFFBCF" w:rsidR="00B259E1" w:rsidRPr="00335BA0" w:rsidRDefault="00B259E1" w:rsidP="00335BA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335BA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ARSr</w:t>
            </w:r>
            <w:proofErr w:type="spellEnd"/>
            <w:r w:rsidRPr="00335BA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- and </w:t>
            </w:r>
            <w:proofErr w:type="spellStart"/>
            <w:r w:rsidRPr="00335BA0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ERSr-CoV</w:t>
            </w:r>
            <w:proofErr w:type="spellEnd"/>
          </w:p>
        </w:tc>
      </w:tr>
      <w:tr w:rsidR="00C136F6" w:rsidRPr="003401E4" w14:paraId="34499D6A" w14:textId="77777777" w:rsidTr="0024310B">
        <w:trPr>
          <w:jc w:val="center"/>
        </w:trPr>
        <w:tc>
          <w:tcPr>
            <w:tcW w:w="2323" w:type="dxa"/>
            <w:vAlign w:val="center"/>
          </w:tcPr>
          <w:p w14:paraId="1D5A8903" w14:textId="68368917" w:rsidR="00773F58" w:rsidRPr="003401E4" w:rsidRDefault="00773F58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50" w:type="dxa"/>
            <w:vAlign w:val="center"/>
          </w:tcPr>
          <w:p w14:paraId="3547026B" w14:textId="48E0AF6C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2693" w:type="dxa"/>
            <w:vAlign w:val="center"/>
          </w:tcPr>
          <w:p w14:paraId="0034A3E8" w14:textId="6EB69481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1560" w:type="dxa"/>
            <w:vAlign w:val="center"/>
          </w:tcPr>
          <w:p w14:paraId="6D6C03A2" w14:textId="77777777" w:rsidR="00773F58" w:rsidRPr="00335BA0" w:rsidRDefault="00773F58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 Number</w:t>
            </w:r>
          </w:p>
          <w:p w14:paraId="7E80B75F" w14:textId="63D457E8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S1 + S2)</w:t>
            </w:r>
          </w:p>
        </w:tc>
        <w:tc>
          <w:tcPr>
            <w:tcW w:w="1701" w:type="dxa"/>
            <w:vAlign w:val="center"/>
          </w:tcPr>
          <w:p w14:paraId="2B07AB47" w14:textId="643D5B6F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1</w:t>
            </w:r>
          </w:p>
        </w:tc>
        <w:tc>
          <w:tcPr>
            <w:tcW w:w="1842" w:type="dxa"/>
            <w:vAlign w:val="center"/>
          </w:tcPr>
          <w:p w14:paraId="60429D14" w14:textId="20E9B0B4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2</w:t>
            </w:r>
          </w:p>
        </w:tc>
        <w:tc>
          <w:tcPr>
            <w:tcW w:w="1481" w:type="dxa"/>
            <w:vAlign w:val="center"/>
          </w:tcPr>
          <w:p w14:paraId="402CBB23" w14:textId="77777777" w:rsidR="00773F58" w:rsidRPr="00335BA0" w:rsidRDefault="00773F58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 Number</w:t>
            </w:r>
          </w:p>
          <w:p w14:paraId="769103BF" w14:textId="0F140E13" w:rsidR="00773F58" w:rsidRPr="00335BA0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S1 + S2)</w:t>
            </w:r>
          </w:p>
        </w:tc>
      </w:tr>
      <w:tr w:rsidR="00C136F6" w:rsidRPr="003401E4" w14:paraId="5F564608" w14:textId="77777777" w:rsidTr="00CB228B">
        <w:trPr>
          <w:jc w:val="center"/>
        </w:trPr>
        <w:tc>
          <w:tcPr>
            <w:tcW w:w="2323" w:type="dxa"/>
            <w:vAlign w:val="center"/>
          </w:tcPr>
          <w:p w14:paraId="1717123F" w14:textId="0C02FF53" w:rsidR="00773F58" w:rsidRPr="00335BA0" w:rsidRDefault="00115D7F" w:rsidP="00CB22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5B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ike trimer</w:t>
            </w:r>
          </w:p>
        </w:tc>
        <w:tc>
          <w:tcPr>
            <w:tcW w:w="2350" w:type="dxa"/>
          </w:tcPr>
          <w:p w14:paraId="6B23AA77" w14:textId="475FE513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 xml:space="preserve">P39, D40, F43, R44, S45, L48, F58, F86, I128, C136, P139, F140, T167, F168, L189, K195, N196, D198, Y200, Y204, P225, L229, P230, G232, I233, N234, I235, L242, N282, D287, V289, D290, L296, Q314, P322, F338, G339, N343, F347, W353, Y365, 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>Y369, T376, F377, C379, L387, L390, Y396, V407, A411, G413, A419, K424, D427, F429, R454, P463, F464, R466, R509, S514, E516, L517, L518, V524, C525, G526, P527, F541, N544, L546, T547, G548, T549, G550, K557, F562, R567, D568, D571, T573, D574, R577, I587, P589, C590, S591, F592, G593, G594, S596, L611, Q613, A647, E661, C662, P665, I666, G667</w:t>
            </w:r>
          </w:p>
        </w:tc>
        <w:tc>
          <w:tcPr>
            <w:tcW w:w="2693" w:type="dxa"/>
          </w:tcPr>
          <w:p w14:paraId="524F7E2E" w14:textId="1168DD37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 xml:space="preserve">M697, S698, L699, G700, N709, N710, I712, A713, I714, P715, E725, P728, V729, S730, K733, S735, V736, D737, C738, M740, Y741, I742, C743, G744, D745, S746, L753, L754, Y756, G757, S758, F759, C760, T761, Q762, L763, N764, R765, A766, G769, I770, A771, E773, D775, N777, T778, E780, F782, Y789, K790, T791, K795, 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>G798, L806, P807, R815, K854, F855, N856, G857, T859, V860, L861, P862, P863, L864, D867, I870, A871, Y873, G885, W886, T887, G889, A890, G891, L894, Q895, I896, P897, M900, Q901, Y904, N907, G908, G910, T912, Q913, N914, Y917, Q920, K947, D950, V951, Q954, Q957, A958, T961, L962, K964, Q965, L966, S967, F970, S975, V976, L977, N978, D979, S982, R983, D985, V987, D994, R995, T998, G999, L1001, Q1002, S1003, Q1005, T1006, Y1007, T1009, Q1010, L1012, I1013, R1014, A1015, A1016, E1017, I1018, R1019, S1021, L1024, A1026, T1027, K1028, S1030, E1031, G1035, Q1036, S1037, K1038, R1039, V1040, D1041, F1042, C1043, G1044, K1045, G1046, Y1047, H1048, A1056, P1057, H1058, G1059, T1077, A1078, P1079, P1090, R1091, E1092, G1093, V1094, T1105, Q1106, R1107, N1108, Q1113, I1114, I1130, G1131</w:t>
            </w:r>
          </w:p>
        </w:tc>
        <w:tc>
          <w:tcPr>
            <w:tcW w:w="1560" w:type="dxa"/>
          </w:tcPr>
          <w:p w14:paraId="4EA89ABA" w14:textId="04FC2C35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>(99+174) = 273</w:t>
            </w:r>
          </w:p>
        </w:tc>
        <w:tc>
          <w:tcPr>
            <w:tcW w:w="1701" w:type="dxa"/>
          </w:tcPr>
          <w:p w14:paraId="3544C09D" w14:textId="13A790EE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39, S45, F58, F86, F140, L189, L229, P230, I235, D290, L296, P322, F338, F377, C379, K424, V524, C525, F541, G548, G550, D568, C590, S596, L611, 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C662, P665, G667.</w:t>
            </w:r>
          </w:p>
        </w:tc>
        <w:tc>
          <w:tcPr>
            <w:tcW w:w="1842" w:type="dxa"/>
          </w:tcPr>
          <w:p w14:paraId="299E2838" w14:textId="62A4C9BE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 xml:space="preserve">I714, P715, E725, K733, V736, D737, C738, Y741, C743, L753, Y756, G757, F759, C760, N764, A766, G769, D775, F782, G798, P807, R815, G857, V860, L861, P862, P863, </w:t>
            </w: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lastRenderedPageBreak/>
              <w:t>L864, A871, Y873, G885, W886, T887, G889, I896, P897, Y904, N907, G908, G910, T912, Q913, Q920, K947, D950, Q957, A958, L962, L966, S967, F970, D979, R983, D985, D994, R995, G999, L1001, Y1007, Q1010, L1012, R1014, S1021, L1024, K1028, E1031, Q1036, S1037, K1038, R1039, F1042, C1043, G1044, G1046, H1048, A1056, P1057, G1059, A1078, P1090, G1093, T1105.</w:t>
            </w:r>
          </w:p>
        </w:tc>
        <w:tc>
          <w:tcPr>
            <w:tcW w:w="1481" w:type="dxa"/>
          </w:tcPr>
          <w:p w14:paraId="3379B660" w14:textId="59388F0C" w:rsidR="00773F58" w:rsidRPr="003401E4" w:rsidRDefault="00773F58" w:rsidP="00CB22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01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(28+82) = 110</w:t>
            </w:r>
          </w:p>
        </w:tc>
      </w:tr>
    </w:tbl>
    <w:p w14:paraId="7E4F78BA" w14:textId="013FC157" w:rsidR="001C65FE" w:rsidRPr="003401E4" w:rsidRDefault="001C65FE" w:rsidP="00CB228B">
      <w:pPr>
        <w:rPr>
          <w:rFonts w:ascii="Arial" w:hAnsi="Arial" w:cs="Arial"/>
          <w:sz w:val="20"/>
          <w:szCs w:val="20"/>
          <w:lang w:val="en-US"/>
        </w:rPr>
      </w:pPr>
    </w:p>
    <w:p w14:paraId="6B08AEE9" w14:textId="7943A71B" w:rsidR="008A08A6" w:rsidRDefault="008A08A6" w:rsidP="00CB228B">
      <w:pPr>
        <w:rPr>
          <w:rFonts w:ascii="Arial" w:hAnsi="Arial" w:cs="Arial"/>
          <w:lang w:val="en-US"/>
        </w:rPr>
      </w:pPr>
    </w:p>
    <w:sectPr w:rsidR="008A08A6" w:rsidSect="003321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E5"/>
    <w:rsid w:val="000B32A4"/>
    <w:rsid w:val="0010590D"/>
    <w:rsid w:val="00115D7F"/>
    <w:rsid w:val="0012239B"/>
    <w:rsid w:val="00126266"/>
    <w:rsid w:val="00133439"/>
    <w:rsid w:val="00165D8B"/>
    <w:rsid w:val="001C65FE"/>
    <w:rsid w:val="0021513B"/>
    <w:rsid w:val="0021643C"/>
    <w:rsid w:val="0024310B"/>
    <w:rsid w:val="002F0875"/>
    <w:rsid w:val="003321E5"/>
    <w:rsid w:val="00335BA0"/>
    <w:rsid w:val="003401E4"/>
    <w:rsid w:val="003F0844"/>
    <w:rsid w:val="00460A99"/>
    <w:rsid w:val="004B3DBA"/>
    <w:rsid w:val="004C7FF1"/>
    <w:rsid w:val="004F40F9"/>
    <w:rsid w:val="0054023F"/>
    <w:rsid w:val="005C1F67"/>
    <w:rsid w:val="006526B0"/>
    <w:rsid w:val="00697C1A"/>
    <w:rsid w:val="006E4A7E"/>
    <w:rsid w:val="00773F58"/>
    <w:rsid w:val="007B77D7"/>
    <w:rsid w:val="008466C8"/>
    <w:rsid w:val="00853E82"/>
    <w:rsid w:val="008600F5"/>
    <w:rsid w:val="00860B9F"/>
    <w:rsid w:val="008857B7"/>
    <w:rsid w:val="00894749"/>
    <w:rsid w:val="008A08A6"/>
    <w:rsid w:val="008A6635"/>
    <w:rsid w:val="00903F38"/>
    <w:rsid w:val="00917047"/>
    <w:rsid w:val="0092142B"/>
    <w:rsid w:val="00951D78"/>
    <w:rsid w:val="0097037A"/>
    <w:rsid w:val="00971C42"/>
    <w:rsid w:val="00A931A2"/>
    <w:rsid w:val="00AD48E5"/>
    <w:rsid w:val="00B02FB0"/>
    <w:rsid w:val="00B038A2"/>
    <w:rsid w:val="00B259E1"/>
    <w:rsid w:val="00B27D9F"/>
    <w:rsid w:val="00B413DE"/>
    <w:rsid w:val="00B7243B"/>
    <w:rsid w:val="00B90D1C"/>
    <w:rsid w:val="00B92538"/>
    <w:rsid w:val="00BA6217"/>
    <w:rsid w:val="00BB6D95"/>
    <w:rsid w:val="00BF2CC8"/>
    <w:rsid w:val="00C136F6"/>
    <w:rsid w:val="00C57BA1"/>
    <w:rsid w:val="00CA2D6F"/>
    <w:rsid w:val="00CB228B"/>
    <w:rsid w:val="00CD42E0"/>
    <w:rsid w:val="00D0645C"/>
    <w:rsid w:val="00D86955"/>
    <w:rsid w:val="00DE2054"/>
    <w:rsid w:val="00E20450"/>
    <w:rsid w:val="00E30A1A"/>
    <w:rsid w:val="00F64600"/>
    <w:rsid w:val="00F73D07"/>
    <w:rsid w:val="00F9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D96338"/>
  <w15:chartTrackingRefBased/>
  <w15:docId w15:val="{BD200C2E-3F51-BA49-8BD9-84F49342C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E5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1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E5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3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D07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D0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1C65FE"/>
  </w:style>
  <w:style w:type="character" w:styleId="Emphasis">
    <w:name w:val="Emphasis"/>
    <w:basedOn w:val="DefaultParagraphFont"/>
    <w:uiPriority w:val="20"/>
    <w:qFormat/>
    <w:rsid w:val="001C65FE"/>
    <w:rPr>
      <w:i/>
      <w:iCs/>
    </w:rPr>
  </w:style>
  <w:style w:type="table" w:styleId="TableGrid">
    <w:name w:val="Table Grid"/>
    <w:basedOn w:val="TableNormal"/>
    <w:uiPriority w:val="39"/>
    <w:rsid w:val="001C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6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794818-6C06-1D47-A0C9-FBD958A92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ANUEL TRIGUEIRO LOURO</dc:creator>
  <cp:keywords/>
  <dc:description/>
  <cp:lastModifiedBy>JOÃO MANUEL TRIGUEIRO LOURO</cp:lastModifiedBy>
  <cp:revision>25</cp:revision>
  <dcterms:created xsi:type="dcterms:W3CDTF">2020-05-30T22:51:00Z</dcterms:created>
  <dcterms:modified xsi:type="dcterms:W3CDTF">2020-07-1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irology</vt:lpwstr>
  </property>
  <property fmtid="{D5CDD505-2E9C-101B-9397-08002B2CF9AE}" pid="21" name="Mendeley Recent Style Name 9_1">
    <vt:lpwstr>Virology</vt:lpwstr>
  </property>
</Properties>
</file>